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4E430BB" w:rsidR="00020D78" w:rsidRDefault="00C422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DF08768" w:rsidR="00DA6C0A" w:rsidRPr="00244B96" w:rsidRDefault="00D12B3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AD1D9CB" w:rsidR="002A58E6" w:rsidRPr="00244B96" w:rsidRDefault="006B5E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DCEF6B9" w:rsidR="002A58E6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68BE2EC" w:rsidR="002A58E6" w:rsidRPr="00244B96" w:rsidRDefault="00D12B3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</w:t>
            </w:r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DBBFB54" w:rsidR="002A58E6" w:rsidRPr="00244B96" w:rsidRDefault="006B5E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87F7F6C" w:rsidR="00D15170" w:rsidRPr="00244B96" w:rsidRDefault="00D12B3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proofErr w:type="spellStart"/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Add’l</w:t>
            </w:r>
            <w:proofErr w:type="spellEnd"/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 xml:space="preserve"> 2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FF038C7" w:rsidR="00D15170" w:rsidRPr="00244B96" w:rsidRDefault="006B5E7D" w:rsidP="00DC6EB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1C64C1A" w:rsidR="00A672F4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E27A533" w14:textId="77777777" w:rsidR="006B5E7D" w:rsidRDefault="006B5E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4-5, </w:t>
            </w:r>
          </w:p>
          <w:p w14:paraId="7BAC38F8" w14:textId="0E504A22" w:rsidR="00A672F4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Add’l</w:t>
            </w:r>
            <w:proofErr w:type="spellEnd"/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 xml:space="preserve"> 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9D2BA78" w:rsidR="00A672F4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>, 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>(Table 1)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BA57D00" w:rsidR="00A672F4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2D49040" w:rsidR="00D15170" w:rsidRPr="00244B96" w:rsidRDefault="00CE3E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CFDB42A" w:rsidR="00594872" w:rsidRPr="00244B96" w:rsidRDefault="00E94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F555DEC" w:rsidR="00594872" w:rsidRPr="00244B96" w:rsidRDefault="00E94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44D1DA1" w:rsidR="00594872" w:rsidRPr="00244B96" w:rsidRDefault="00E9401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9177009" w:rsidR="00594872" w:rsidRPr="00244B96" w:rsidRDefault="002D13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91B9EE3" w:rsidR="00594872" w:rsidRPr="00244B96" w:rsidRDefault="002D13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883EC87" w:rsidR="00594872" w:rsidRPr="00244B96" w:rsidRDefault="006B5E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4C8C23" w14:textId="77777777" w:rsidR="00952EA1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3EF5FFC8" w14:textId="06120B6A" w:rsidR="00594872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Add’l</w:t>
            </w:r>
            <w:proofErr w:type="spellEnd"/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 xml:space="preserve"> 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F09FE8C" w:rsidR="00594872" w:rsidRPr="00244B96" w:rsidRDefault="00E94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3FB213CD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lastRenderedPageBreak/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EC4B741" w:rsidR="00D0061E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 (Table 2)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4910E6" w:rsidR="00D0061E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 (Table 2)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D14A888" w14:textId="64FFC0E3" w:rsidR="00952EA1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1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7D740DC1" w14:textId="4A1E7253" w:rsidR="00D0061E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 (Figure 1)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D3B2278" w14:textId="4F7E128A" w:rsidR="00952EA1" w:rsidRDefault="00952EA1" w:rsidP="00E9401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1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3EAC9901" w14:textId="7B45BB9B" w:rsidR="00D0061E" w:rsidRPr="00244B96" w:rsidRDefault="00952EA1" w:rsidP="00E9401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  <w:r w:rsidR="00E9401D">
              <w:rPr>
                <w:rFonts w:ascii="Calibri" w:eastAsia="Calibri" w:hAnsi="Calibri" w:cs="Times New Roman"/>
                <w:sz w:val="22"/>
                <w:lang w:eastAsia="en-US"/>
              </w:rPr>
              <w:t xml:space="preserve"> (Figure 1)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0D10749" w:rsidR="00D0061E" w:rsidRPr="00244B96" w:rsidRDefault="00E9401D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E93D3BC" w:rsidR="00765305" w:rsidRPr="00244B96" w:rsidRDefault="00486A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DC7CB3F" w:rsidR="00765305" w:rsidRPr="00244B96" w:rsidRDefault="00486A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CF36783" w:rsidR="00765305" w:rsidRPr="00244B96" w:rsidRDefault="00E479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8104DC2" w:rsidR="0091791F" w:rsidRPr="00244B96" w:rsidRDefault="00E94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09F20AA" w:rsidR="0091791F" w:rsidRPr="00244B96" w:rsidRDefault="00E940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DB13751" w:rsidR="0091791F" w:rsidRPr="00244B96" w:rsidRDefault="002B17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422061F" w:rsidR="0091791F" w:rsidRPr="00244B96" w:rsidRDefault="002B17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F3EC8DE" w:rsidR="0091791F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E02BAAE" w:rsidR="00347D18" w:rsidRPr="00244B96" w:rsidRDefault="00952EA1" w:rsidP="00E9401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6B5E7D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99EF112" w:rsidR="00347D18" w:rsidRPr="00244B96" w:rsidRDefault="00952EA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E8E1D24" w:rsidR="00347D18" w:rsidRPr="00244B96" w:rsidRDefault="00B5257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952EA1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CF721" w14:textId="77777777" w:rsidR="00FE74A9" w:rsidRDefault="00FE74A9" w:rsidP="00373BCA">
      <w:r>
        <w:separator/>
      </w:r>
    </w:p>
  </w:endnote>
  <w:endnote w:type="continuationSeparator" w:id="0">
    <w:p w14:paraId="13AA8705" w14:textId="77777777" w:rsidR="00FE74A9" w:rsidRDefault="00FE74A9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430ABC7B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0B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1A009" w14:textId="77777777" w:rsidR="00FE74A9" w:rsidRDefault="00FE74A9" w:rsidP="00373BCA">
      <w:r>
        <w:separator/>
      </w:r>
    </w:p>
  </w:footnote>
  <w:footnote w:type="continuationSeparator" w:id="0">
    <w:p w14:paraId="4A0ED8FF" w14:textId="77777777" w:rsidR="00FE74A9" w:rsidRDefault="00FE74A9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8700508">
    <w:abstractNumId w:val="17"/>
  </w:num>
  <w:num w:numId="2" w16cid:durableId="1225794240">
    <w:abstractNumId w:val="29"/>
  </w:num>
  <w:num w:numId="3" w16cid:durableId="581379837">
    <w:abstractNumId w:val="3"/>
  </w:num>
  <w:num w:numId="4" w16cid:durableId="1111827873">
    <w:abstractNumId w:val="26"/>
  </w:num>
  <w:num w:numId="5" w16cid:durableId="871264979">
    <w:abstractNumId w:val="0"/>
  </w:num>
  <w:num w:numId="6" w16cid:durableId="386607581">
    <w:abstractNumId w:val="14"/>
  </w:num>
  <w:num w:numId="7" w16cid:durableId="464353733">
    <w:abstractNumId w:val="16"/>
  </w:num>
  <w:num w:numId="8" w16cid:durableId="1613046844">
    <w:abstractNumId w:val="13"/>
  </w:num>
  <w:num w:numId="9" w16cid:durableId="2036497793">
    <w:abstractNumId w:val="27"/>
  </w:num>
  <w:num w:numId="10" w16cid:durableId="1942912034">
    <w:abstractNumId w:val="10"/>
  </w:num>
  <w:num w:numId="11" w16cid:durableId="1820032481">
    <w:abstractNumId w:val="11"/>
  </w:num>
  <w:num w:numId="12" w16cid:durableId="323512896">
    <w:abstractNumId w:val="2"/>
  </w:num>
  <w:num w:numId="13" w16cid:durableId="1256981739">
    <w:abstractNumId w:val="7"/>
  </w:num>
  <w:num w:numId="14" w16cid:durableId="1163274393">
    <w:abstractNumId w:val="5"/>
  </w:num>
  <w:num w:numId="15" w16cid:durableId="790903396">
    <w:abstractNumId w:val="32"/>
  </w:num>
  <w:num w:numId="16" w16cid:durableId="1416169858">
    <w:abstractNumId w:val="19"/>
  </w:num>
  <w:num w:numId="17" w16cid:durableId="115684701">
    <w:abstractNumId w:val="6"/>
  </w:num>
  <w:num w:numId="18" w16cid:durableId="726564305">
    <w:abstractNumId w:val="30"/>
  </w:num>
  <w:num w:numId="19" w16cid:durableId="595137814">
    <w:abstractNumId w:val="28"/>
  </w:num>
  <w:num w:numId="20" w16cid:durableId="100229768">
    <w:abstractNumId w:val="18"/>
  </w:num>
  <w:num w:numId="21" w16cid:durableId="2034377862">
    <w:abstractNumId w:val="31"/>
  </w:num>
  <w:num w:numId="22" w16cid:durableId="2078283938">
    <w:abstractNumId w:val="25"/>
  </w:num>
  <w:num w:numId="23" w16cid:durableId="1044019307">
    <w:abstractNumId w:val="15"/>
  </w:num>
  <w:num w:numId="24" w16cid:durableId="835222805">
    <w:abstractNumId w:val="12"/>
  </w:num>
  <w:num w:numId="25" w16cid:durableId="298538643">
    <w:abstractNumId w:val="21"/>
  </w:num>
  <w:num w:numId="26" w16cid:durableId="58136535">
    <w:abstractNumId w:val="24"/>
  </w:num>
  <w:num w:numId="27" w16cid:durableId="1506357830">
    <w:abstractNumId w:val="22"/>
  </w:num>
  <w:num w:numId="28" w16cid:durableId="23680682">
    <w:abstractNumId w:val="23"/>
  </w:num>
  <w:num w:numId="29" w16cid:durableId="1346595493">
    <w:abstractNumId w:val="4"/>
  </w:num>
  <w:num w:numId="30" w16cid:durableId="1917008638">
    <w:abstractNumId w:val="1"/>
  </w:num>
  <w:num w:numId="31" w16cid:durableId="289019473">
    <w:abstractNumId w:val="9"/>
  </w:num>
  <w:num w:numId="32" w16cid:durableId="1291786786">
    <w:abstractNumId w:val="20"/>
  </w:num>
  <w:num w:numId="33" w16cid:durableId="14040664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5F4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53D5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6C4A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973E4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427E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1764"/>
    <w:rsid w:val="00252B91"/>
    <w:rsid w:val="002555B9"/>
    <w:rsid w:val="00255DAA"/>
    <w:rsid w:val="00257063"/>
    <w:rsid w:val="002573EE"/>
    <w:rsid w:val="002578D9"/>
    <w:rsid w:val="00260029"/>
    <w:rsid w:val="00263A8B"/>
    <w:rsid w:val="00265280"/>
    <w:rsid w:val="002652C8"/>
    <w:rsid w:val="00266BB2"/>
    <w:rsid w:val="00267577"/>
    <w:rsid w:val="00267C3A"/>
    <w:rsid w:val="00273AE4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1724"/>
    <w:rsid w:val="002B3F6A"/>
    <w:rsid w:val="002B4AA6"/>
    <w:rsid w:val="002B5C11"/>
    <w:rsid w:val="002B7EA1"/>
    <w:rsid w:val="002C0BE2"/>
    <w:rsid w:val="002C14E6"/>
    <w:rsid w:val="002C2144"/>
    <w:rsid w:val="002C75E7"/>
    <w:rsid w:val="002D139E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157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86A14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3214"/>
    <w:rsid w:val="005B457E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36846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3CFD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5E7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0BC5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45B7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2D9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2EA1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102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08F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24C0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3E6B"/>
    <w:rsid w:val="00B05394"/>
    <w:rsid w:val="00B05736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57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2A7E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26B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6B8B"/>
    <w:rsid w:val="00C77D37"/>
    <w:rsid w:val="00C81189"/>
    <w:rsid w:val="00C81E4B"/>
    <w:rsid w:val="00C82534"/>
    <w:rsid w:val="00C83CD8"/>
    <w:rsid w:val="00C85739"/>
    <w:rsid w:val="00C91658"/>
    <w:rsid w:val="00C917FB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E3E7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2B3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6EB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00A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6E96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1AE7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9D9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01D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6CBB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5B29"/>
    <w:rsid w:val="00FC7382"/>
    <w:rsid w:val="00FD12DC"/>
    <w:rsid w:val="00FD64C7"/>
    <w:rsid w:val="00FD70CB"/>
    <w:rsid w:val="00FE06BE"/>
    <w:rsid w:val="00FE0A6B"/>
    <w:rsid w:val="00FE252F"/>
    <w:rsid w:val="00FE2540"/>
    <w:rsid w:val="00FE2A4D"/>
    <w:rsid w:val="00FE2E3F"/>
    <w:rsid w:val="00FE4425"/>
    <w:rsid w:val="00FE4B82"/>
    <w:rsid w:val="00FE5EB6"/>
    <w:rsid w:val="00FE72C0"/>
    <w:rsid w:val="00FE74A9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D94A7-DE54-48C3-A560-8F88F554C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cott Halliday</cp:lastModifiedBy>
  <cp:revision>2</cp:revision>
  <cp:lastPrinted>2017-04-04T11:32:00Z</cp:lastPrinted>
  <dcterms:created xsi:type="dcterms:W3CDTF">2025-04-03T17:17:00Z</dcterms:created>
  <dcterms:modified xsi:type="dcterms:W3CDTF">2025-04-03T17:17:00Z</dcterms:modified>
</cp:coreProperties>
</file>